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DA661" w14:textId="093BC679" w:rsidR="00BA7A00" w:rsidRPr="00BA7A00" w:rsidRDefault="00BA7A00" w:rsidP="00BA7A00">
      <w:pPr>
        <w:spacing w:line="360" w:lineRule="auto"/>
      </w:pPr>
      <w:r w:rsidRPr="00BA7A00">
        <w:t xml:space="preserve">Supplementary </w:t>
      </w:r>
      <w:r w:rsidRPr="00BA7A00">
        <w:rPr>
          <w:rFonts w:hint="eastAsia"/>
        </w:rPr>
        <w:t>T</w:t>
      </w:r>
      <w:r w:rsidRPr="00BA7A00">
        <w:t>able 1. Measurements of pig vertebra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66"/>
        <w:gridCol w:w="766"/>
        <w:gridCol w:w="766"/>
        <w:gridCol w:w="766"/>
        <w:gridCol w:w="876"/>
        <w:gridCol w:w="876"/>
        <w:gridCol w:w="766"/>
        <w:gridCol w:w="876"/>
        <w:gridCol w:w="766"/>
        <w:gridCol w:w="766"/>
      </w:tblGrid>
      <w:tr w:rsidR="00BA7A00" w:rsidRPr="00BA7A00" w14:paraId="31B4D728" w14:textId="77777777" w:rsidTr="00B8227A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49B6C" w14:textId="77777777" w:rsidR="00BA7A00" w:rsidRPr="00AA3570" w:rsidRDefault="00BA7A00" w:rsidP="00B8227A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B6351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A3570">
              <w:rPr>
                <w:rFonts w:ascii="宋体" w:eastAsia="宋体" w:hAnsi="宋体" w:cs="宋体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DCF2C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A3570">
              <w:rPr>
                <w:rFonts w:ascii="宋体" w:eastAsia="宋体" w:hAnsi="宋体" w:cs="宋体"/>
                <w:kern w:val="0"/>
                <w:sz w:val="22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51C664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4CA63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50C8E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FA68F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F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5A946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B9682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H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9B5EB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I</w:t>
            </w:r>
          </w:p>
        </w:tc>
      </w:tr>
      <w:tr w:rsidR="00BA7A00" w:rsidRPr="00BA7A00" w14:paraId="7CCD5C39" w14:textId="77777777" w:rsidTr="00B8227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EEAC2" w14:textId="77777777" w:rsidR="00BA7A00" w:rsidRPr="00AA3570" w:rsidRDefault="00BA7A00" w:rsidP="00B8227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Pig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C40F" w14:textId="77777777" w:rsidR="00BA7A00" w:rsidRPr="00AA3570" w:rsidRDefault="00BA7A00" w:rsidP="00B8227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340A" w14:textId="77777777" w:rsidR="00BA7A00" w:rsidRPr="00AA3570" w:rsidRDefault="00BA7A00" w:rsidP="00B822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F4425" w14:textId="77777777" w:rsidR="00BA7A00" w:rsidRPr="00AA3570" w:rsidRDefault="00BA7A00" w:rsidP="00B822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5F11E" w14:textId="77777777" w:rsidR="00BA7A00" w:rsidRPr="00AA3570" w:rsidRDefault="00BA7A00" w:rsidP="00B822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FF626" w14:textId="77777777" w:rsidR="00BA7A00" w:rsidRPr="00AA3570" w:rsidRDefault="00BA7A00" w:rsidP="00B822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2D929" w14:textId="77777777" w:rsidR="00BA7A00" w:rsidRPr="00AA3570" w:rsidRDefault="00BA7A00" w:rsidP="00B822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1CD11" w14:textId="77777777" w:rsidR="00BA7A00" w:rsidRPr="00AA3570" w:rsidRDefault="00BA7A00" w:rsidP="00B822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D07A" w14:textId="77777777" w:rsidR="00BA7A00" w:rsidRPr="00AA3570" w:rsidRDefault="00BA7A00" w:rsidP="00B822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C738" w14:textId="77777777" w:rsidR="00BA7A00" w:rsidRPr="00AA3570" w:rsidRDefault="00BA7A00" w:rsidP="00B822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7A00" w:rsidRPr="00BA7A00" w14:paraId="47411C88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7EF57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C787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2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67AC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2553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3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B3F3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9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401A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3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0295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DF80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1561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39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08F2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22.92</w:t>
            </w:r>
          </w:p>
        </w:tc>
      </w:tr>
      <w:tr w:rsidR="00BA7A00" w:rsidRPr="00BA7A00" w14:paraId="42E15310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06779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4D2C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27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5E03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1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6871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3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5783C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970C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4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8DF0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8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FD36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35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F655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4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2DC11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22.84</w:t>
            </w:r>
          </w:p>
        </w:tc>
      </w:tr>
      <w:tr w:rsidR="00BA7A00" w:rsidRPr="00BA7A00" w14:paraId="1DAABD76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C7350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B07B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2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5885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A747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3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3B23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15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A095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39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3924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D8B7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3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DEFE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4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6926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22.65</w:t>
            </w:r>
          </w:p>
        </w:tc>
      </w:tr>
      <w:tr w:rsidR="00BA7A00" w:rsidRPr="00BA7A00" w14:paraId="598FB4F6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310F7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E96F1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2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72C5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1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B387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3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1237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AF74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41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EF7F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8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CCCE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3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C35E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5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C064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22.23</w:t>
            </w:r>
          </w:p>
        </w:tc>
      </w:tr>
      <w:tr w:rsidR="00BA7A00" w:rsidRPr="00BA7A00" w14:paraId="44E402C6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E2C49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L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F471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28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59B6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1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1599C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35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7BE1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17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4826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4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9261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8.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4C09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3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C2FA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5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9A2A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21.62</w:t>
            </w:r>
          </w:p>
        </w:tc>
      </w:tr>
      <w:tr w:rsidR="00BA7A00" w:rsidRPr="00BA7A00" w14:paraId="02C1FF4A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36D5" w14:textId="77777777" w:rsidR="00BA7A00" w:rsidRPr="00AA3570" w:rsidRDefault="00BA7A00" w:rsidP="00B8227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Pi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71AE" w14:textId="77777777" w:rsidR="00BA7A00" w:rsidRPr="00AA3570" w:rsidRDefault="00BA7A00" w:rsidP="00B8227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F40D" w14:textId="77777777" w:rsidR="00BA7A00" w:rsidRPr="00AA3570" w:rsidRDefault="00BA7A00" w:rsidP="00B822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A0BE" w14:textId="77777777" w:rsidR="00BA7A00" w:rsidRPr="00AA3570" w:rsidRDefault="00BA7A00" w:rsidP="00B822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62FA" w14:textId="77777777" w:rsidR="00BA7A00" w:rsidRPr="00AA3570" w:rsidRDefault="00BA7A00" w:rsidP="00B822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F55F" w14:textId="77777777" w:rsidR="00BA7A00" w:rsidRPr="00AA3570" w:rsidRDefault="00BA7A00" w:rsidP="00B822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3493" w14:textId="77777777" w:rsidR="00BA7A00" w:rsidRPr="00AA3570" w:rsidRDefault="00BA7A00" w:rsidP="00B822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B701" w14:textId="77777777" w:rsidR="00BA7A00" w:rsidRPr="00AA3570" w:rsidRDefault="00BA7A00" w:rsidP="00B822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85C4" w14:textId="77777777" w:rsidR="00BA7A00" w:rsidRPr="00AA3570" w:rsidRDefault="00BA7A00" w:rsidP="00B822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9954" w14:textId="77777777" w:rsidR="00BA7A00" w:rsidRPr="00AA3570" w:rsidRDefault="00BA7A00" w:rsidP="00B822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A7A00" w:rsidRPr="00BA7A00" w14:paraId="02C91B1C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B7034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6F2F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2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24F5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19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9E66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3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8F42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DFDE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3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4274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512D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36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20E8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38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6443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23.02</w:t>
            </w:r>
          </w:p>
        </w:tc>
      </w:tr>
      <w:tr w:rsidR="00BA7A00" w:rsidRPr="00BA7A00" w14:paraId="1DCEB0B5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1C08F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216B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2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CCD5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18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BB61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3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5454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1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D70F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3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2B4C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DC12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3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49A19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4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78CA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22.56</w:t>
            </w:r>
          </w:p>
        </w:tc>
      </w:tr>
      <w:tr w:rsidR="00BA7A00" w:rsidRPr="00BA7A00" w14:paraId="46D696FD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DC2A2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L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8124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2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1612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1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A222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36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B3EA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1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EF60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4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07C5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2FEDC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3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82626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4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4CAF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22.39</w:t>
            </w:r>
          </w:p>
        </w:tc>
      </w:tr>
      <w:tr w:rsidR="00BA7A00" w:rsidRPr="00BA7A00" w14:paraId="59093DE6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B3157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L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B0BE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28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5691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18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E817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3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BE62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1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6B2D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4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7252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6684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32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AEAB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47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B25C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22.47</w:t>
            </w:r>
          </w:p>
        </w:tc>
      </w:tr>
      <w:tr w:rsidR="00BA7A00" w:rsidRPr="00BA7A00" w14:paraId="06E36900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988F86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L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6E1E5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4DC58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18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5E0C1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35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C1C37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1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3241F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45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DB7AA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9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BDF02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32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718EF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55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44E10" w14:textId="77777777" w:rsidR="00BA7A00" w:rsidRPr="00AA3570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2"/>
              </w:rPr>
            </w:pPr>
            <w:r w:rsidRPr="00AA3570">
              <w:rPr>
                <w:rFonts w:ascii="宋体" w:eastAsia="宋体" w:hAnsi="宋体" w:cs="宋体" w:hint="eastAsia"/>
                <w:kern w:val="0"/>
                <w:sz w:val="22"/>
              </w:rPr>
              <w:t>21.93</w:t>
            </w:r>
          </w:p>
        </w:tc>
      </w:tr>
    </w:tbl>
    <w:p w14:paraId="50A20EC9" w14:textId="65056C19" w:rsidR="00B83CBE" w:rsidRPr="00BA7A00" w:rsidRDefault="00BA7A00">
      <w:r w:rsidRPr="00BA7A00">
        <w:rPr>
          <w:rFonts w:hint="eastAsia"/>
        </w:rPr>
        <w:t>A</w:t>
      </w:r>
      <w:r w:rsidRPr="00BA7A00">
        <w:t>: the transverse diameter of the vertebral body</w:t>
      </w:r>
      <w:r w:rsidRPr="00BA7A00">
        <w:rPr>
          <w:rFonts w:hint="eastAsia"/>
        </w:rPr>
        <w:t>;</w:t>
      </w:r>
      <w:r w:rsidRPr="00BA7A00">
        <w:t xml:space="preserve"> </w:t>
      </w:r>
      <w:r w:rsidRPr="00BA7A00">
        <w:rPr>
          <w:rFonts w:hint="eastAsia"/>
        </w:rPr>
        <w:t>B</w:t>
      </w:r>
      <w:r w:rsidRPr="00BA7A00">
        <w:t xml:space="preserve">: the longitudinal diameter of the vertebral body; </w:t>
      </w:r>
      <w:r w:rsidRPr="00BA7A00">
        <w:rPr>
          <w:rFonts w:hint="eastAsia"/>
        </w:rPr>
        <w:t>C</w:t>
      </w:r>
      <w:r w:rsidRPr="00BA7A00">
        <w:t>: vertebral height</w:t>
      </w:r>
      <w:r w:rsidRPr="00BA7A00">
        <w:rPr>
          <w:rFonts w:hint="eastAsia"/>
        </w:rPr>
        <w:t>;</w:t>
      </w:r>
      <w:r w:rsidRPr="00BA7A00">
        <w:t xml:space="preserve"> </w:t>
      </w:r>
      <w:r w:rsidRPr="00BA7A00">
        <w:rPr>
          <w:rFonts w:hint="eastAsia"/>
        </w:rPr>
        <w:t>D</w:t>
      </w:r>
      <w:r w:rsidRPr="00BA7A00">
        <w:t>: pedicle height</w:t>
      </w:r>
      <w:r w:rsidRPr="00BA7A00">
        <w:rPr>
          <w:rFonts w:hint="eastAsia"/>
        </w:rPr>
        <w:t>;</w:t>
      </w:r>
      <w:r w:rsidRPr="00BA7A00">
        <w:t xml:space="preserve"> </w:t>
      </w:r>
      <w:r w:rsidRPr="00BA7A00">
        <w:rPr>
          <w:rFonts w:hint="eastAsia"/>
        </w:rPr>
        <w:t>E</w:t>
      </w:r>
      <w:r w:rsidRPr="00BA7A00">
        <w:t xml:space="preserve">: pedicle angle; </w:t>
      </w:r>
      <w:r w:rsidRPr="00BA7A00">
        <w:rPr>
          <w:rFonts w:hint="eastAsia"/>
        </w:rPr>
        <w:t>F</w:t>
      </w:r>
      <w:r w:rsidRPr="00BA7A00">
        <w:t>: length of the midline of pedicle</w:t>
      </w:r>
      <w:r w:rsidRPr="00BA7A00">
        <w:rPr>
          <w:rFonts w:hint="eastAsia"/>
        </w:rPr>
        <w:t>;</w:t>
      </w:r>
      <w:r w:rsidRPr="00BA7A00">
        <w:t xml:space="preserve"> </w:t>
      </w:r>
      <w:r w:rsidRPr="00BA7A00">
        <w:rPr>
          <w:rFonts w:hint="eastAsia"/>
        </w:rPr>
        <w:t>H</w:t>
      </w:r>
      <w:r w:rsidRPr="00BA7A00">
        <w:t>: distance between right and left facet joints</w:t>
      </w:r>
      <w:r w:rsidRPr="00BA7A00">
        <w:rPr>
          <w:rFonts w:hint="eastAsia"/>
        </w:rPr>
        <w:t>;</w:t>
      </w:r>
      <w:r w:rsidRPr="00BA7A00">
        <w:t xml:space="preserve"> </w:t>
      </w:r>
      <w:r w:rsidRPr="00BA7A00">
        <w:rPr>
          <w:rFonts w:hint="eastAsia"/>
        </w:rPr>
        <w:t>I</w:t>
      </w:r>
      <w:r w:rsidRPr="00BA7A00">
        <w:t>: the distance from the middle of the transverse process to the lower endplate.</w:t>
      </w:r>
    </w:p>
    <w:p w14:paraId="1C10D9DE" w14:textId="4D82EADF" w:rsidR="00BA7A00" w:rsidRPr="00BA7A00" w:rsidRDefault="00BA7A00"/>
    <w:p w14:paraId="3C6323DE" w14:textId="63A67FFE" w:rsidR="00BA7A00" w:rsidRPr="00BA7A00" w:rsidRDefault="00BA7A00" w:rsidP="00BA7A00">
      <w:pPr>
        <w:spacing w:line="360" w:lineRule="auto"/>
      </w:pPr>
      <w:r w:rsidRPr="00BA7A00">
        <w:t>Supplementary</w:t>
      </w:r>
      <w:r w:rsidRPr="00BA7A00">
        <w:rPr>
          <w:rFonts w:hint="eastAsia"/>
        </w:rPr>
        <w:t xml:space="preserve"> T</w:t>
      </w:r>
      <w:r w:rsidRPr="00BA7A00">
        <w:t xml:space="preserve">able </w:t>
      </w:r>
      <w:r>
        <w:t>2</w:t>
      </w:r>
      <w:r w:rsidRPr="00BA7A00">
        <w:t>. Screw position measurem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96"/>
        <w:gridCol w:w="696"/>
        <w:gridCol w:w="776"/>
        <w:gridCol w:w="616"/>
        <w:gridCol w:w="616"/>
        <w:gridCol w:w="776"/>
        <w:gridCol w:w="856"/>
        <w:gridCol w:w="616"/>
        <w:gridCol w:w="650"/>
      </w:tblGrid>
      <w:tr w:rsidR="00BA7A00" w:rsidRPr="00BA7A00" w14:paraId="0262D4BD" w14:textId="77777777" w:rsidTr="00B8227A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3C23B" w14:textId="77777777" w:rsidR="00BA7A00" w:rsidRPr="001927C3" w:rsidRDefault="00BA7A00" w:rsidP="00B8227A">
            <w:pPr>
              <w:widowControl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F2F53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d (mm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7271F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d1 (mm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48AEF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Calibri" w:eastAsia="宋体" w:hAnsi="Calibri" w:cs="Calibri"/>
                <w:kern w:val="0"/>
                <w:sz w:val="16"/>
                <w:szCs w:val="16"/>
              </w:rPr>
              <w:t>θ</w:t>
            </w: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 xml:space="preserve"> </w:t>
            </w:r>
            <w:r w:rsidRPr="001927C3">
              <w:rPr>
                <w:rFonts w:ascii="Calibri" w:eastAsia="宋体" w:hAnsi="Calibri" w:cs="Calibri"/>
                <w:kern w:val="0"/>
                <w:sz w:val="16"/>
                <w:szCs w:val="16"/>
              </w:rPr>
              <w:t>(°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2AEEA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Calibri" w:eastAsia="宋体" w:hAnsi="Calibri" w:cs="Calibri"/>
                <w:kern w:val="0"/>
                <w:sz w:val="16"/>
                <w:szCs w:val="16"/>
              </w:rPr>
              <w:t>θ1</w:t>
            </w: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 xml:space="preserve"> </w:t>
            </w:r>
            <w:r w:rsidRPr="001927C3">
              <w:rPr>
                <w:rFonts w:ascii="Calibri" w:eastAsia="宋体" w:hAnsi="Calibri" w:cs="Calibri"/>
                <w:kern w:val="0"/>
                <w:sz w:val="16"/>
                <w:szCs w:val="16"/>
              </w:rPr>
              <w:t>(°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D3AC6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d' (mm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489D5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d1' (mm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88A4C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Calibri" w:eastAsia="宋体" w:hAnsi="Calibri" w:cs="Calibri"/>
                <w:kern w:val="0"/>
                <w:sz w:val="16"/>
                <w:szCs w:val="16"/>
              </w:rPr>
              <w:t>θ</w:t>
            </w: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'</w:t>
            </w:r>
            <w:r w:rsidRPr="001927C3">
              <w:rPr>
                <w:rFonts w:ascii="Calibri" w:eastAsia="宋体" w:hAnsi="Calibri" w:cs="Calibri"/>
                <w:kern w:val="0"/>
                <w:sz w:val="16"/>
                <w:szCs w:val="16"/>
              </w:rPr>
              <w:t xml:space="preserve"> (°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E37E3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Calibri" w:eastAsia="宋体" w:hAnsi="Calibri" w:cs="Calibri"/>
                <w:kern w:val="0"/>
                <w:sz w:val="16"/>
                <w:szCs w:val="16"/>
              </w:rPr>
              <w:t>θ1</w:t>
            </w: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'</w:t>
            </w:r>
            <w:r w:rsidRPr="001927C3">
              <w:rPr>
                <w:rFonts w:ascii="Calibri" w:eastAsia="宋体" w:hAnsi="Calibri" w:cs="Calibri"/>
                <w:kern w:val="0"/>
                <w:sz w:val="16"/>
                <w:szCs w:val="16"/>
              </w:rPr>
              <w:t xml:space="preserve"> (°)</w:t>
            </w:r>
          </w:p>
        </w:tc>
      </w:tr>
      <w:tr w:rsidR="00BA7A00" w:rsidRPr="00BA7A00" w14:paraId="20539FD9" w14:textId="77777777" w:rsidTr="00B8227A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FEE6" w14:textId="77777777" w:rsidR="00BA7A00" w:rsidRPr="001927C3" w:rsidRDefault="00BA7A00" w:rsidP="00B8227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BA7A00">
              <w:rPr>
                <w:rFonts w:ascii="宋体" w:eastAsia="宋体" w:hAnsi="宋体" w:cs="宋体"/>
                <w:kern w:val="0"/>
                <w:sz w:val="16"/>
                <w:szCs w:val="16"/>
              </w:rPr>
              <w:t>A</w:t>
            </w: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uto planning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85CB" w14:textId="77777777" w:rsidR="00BA7A00" w:rsidRPr="001927C3" w:rsidRDefault="00BA7A00" w:rsidP="00B8227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64C3" w14:textId="77777777" w:rsidR="00BA7A00" w:rsidRPr="001927C3" w:rsidRDefault="00BA7A00" w:rsidP="00B822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5402A" w14:textId="77777777" w:rsidR="00BA7A00" w:rsidRPr="001927C3" w:rsidRDefault="00BA7A00" w:rsidP="00B822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B755C" w14:textId="77777777" w:rsidR="00BA7A00" w:rsidRPr="001927C3" w:rsidRDefault="00BA7A00" w:rsidP="00B822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05B0" w14:textId="77777777" w:rsidR="00BA7A00" w:rsidRPr="001927C3" w:rsidRDefault="00BA7A00" w:rsidP="00B822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124C7" w14:textId="77777777" w:rsidR="00BA7A00" w:rsidRPr="001927C3" w:rsidRDefault="00BA7A00" w:rsidP="00B822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B916" w14:textId="77777777" w:rsidR="00BA7A00" w:rsidRPr="001927C3" w:rsidRDefault="00BA7A00" w:rsidP="00B822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762E" w14:textId="77777777" w:rsidR="00BA7A00" w:rsidRPr="001927C3" w:rsidRDefault="00BA7A00" w:rsidP="00B822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A7A00" w:rsidRPr="00BA7A00" w14:paraId="4079E6D9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1934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C3C4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3B46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DD0C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EF7F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4C8AF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AA7A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0069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79CF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8.61</w:t>
            </w:r>
          </w:p>
        </w:tc>
      </w:tr>
      <w:tr w:rsidR="00BA7A00" w:rsidRPr="00BA7A00" w14:paraId="1B957F8B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EBD9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B594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CF1F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C8E1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3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39E1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9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33EB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ADA5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3C61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19E0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0.06</w:t>
            </w:r>
          </w:p>
        </w:tc>
      </w:tr>
      <w:tr w:rsidR="00BA7A00" w:rsidRPr="00BA7A00" w14:paraId="14C95F3C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B0D1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1A0B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E2D9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8A47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B1C4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7C39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969D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BAE8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4720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6.94</w:t>
            </w:r>
          </w:p>
        </w:tc>
      </w:tr>
      <w:tr w:rsidR="00BA7A00" w:rsidRPr="00BA7A00" w14:paraId="00EFB7A5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34A7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9275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5749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81FC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5AC5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4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0F037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2DC0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C1F8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08CE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6.25</w:t>
            </w:r>
          </w:p>
        </w:tc>
      </w:tr>
      <w:tr w:rsidR="00BA7A00" w:rsidRPr="00BA7A00" w14:paraId="06810630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E6EC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BA521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CD94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1.2</w:t>
            </w:r>
            <w:r w:rsidRPr="00BA7A00">
              <w:rPr>
                <w:rFonts w:ascii="宋体" w:eastAsia="宋体" w:hAnsi="宋体" w:cs="宋体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55D3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35D4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C601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F2DA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4A8C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9CEE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8.32</w:t>
            </w:r>
          </w:p>
        </w:tc>
      </w:tr>
      <w:tr w:rsidR="00BA7A00" w:rsidRPr="00BA7A00" w14:paraId="6CBB2370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1AD7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6701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668F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4395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777B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870B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7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9746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2FF3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36C0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1.57</w:t>
            </w:r>
          </w:p>
        </w:tc>
      </w:tr>
      <w:tr w:rsidR="00BA7A00" w:rsidRPr="00BA7A00" w14:paraId="1BD31798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68A9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07AC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F0A8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8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2617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0EA9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15C0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54F8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8F6D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7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92090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8.43</w:t>
            </w:r>
          </w:p>
        </w:tc>
      </w:tr>
      <w:tr w:rsidR="00BA7A00" w:rsidRPr="00BA7A00" w14:paraId="3010EC9C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EF8C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E92B9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73E9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8E09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A152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8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AD84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7BEB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AD7B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099F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0.46</w:t>
            </w:r>
          </w:p>
        </w:tc>
      </w:tr>
      <w:tr w:rsidR="00BA7A00" w:rsidRPr="00BA7A00" w14:paraId="0B432983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D9F7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A289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3863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06E8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BD10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CCED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9032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7.9</w:t>
            </w:r>
            <w:r w:rsidRPr="00BA7A00">
              <w:rPr>
                <w:rFonts w:ascii="宋体" w:eastAsia="宋体" w:hAnsi="宋体" w:cs="宋体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7773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53D7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2.26</w:t>
            </w:r>
          </w:p>
        </w:tc>
      </w:tr>
      <w:tr w:rsidR="00BA7A00" w:rsidRPr="00BA7A00" w14:paraId="0CA1BCD5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483B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B768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9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DE8F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9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DC41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8E52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980F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6119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DA44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48E8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9.29</w:t>
            </w:r>
          </w:p>
        </w:tc>
      </w:tr>
      <w:tr w:rsidR="00BA7A00" w:rsidRPr="00BA7A00" w14:paraId="6898BDA9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F4F9" w14:textId="77777777" w:rsidR="00BA7A00" w:rsidRPr="001927C3" w:rsidRDefault="00BA7A00" w:rsidP="00B8227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BA7A00">
              <w:rPr>
                <w:rFonts w:ascii="宋体" w:eastAsia="宋体" w:hAnsi="宋体" w:cs="宋体"/>
                <w:kern w:val="0"/>
                <w:sz w:val="16"/>
                <w:szCs w:val="16"/>
              </w:rPr>
              <w:t>M</w:t>
            </w: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an</w:t>
            </w:r>
            <w:r w:rsidRPr="00BA7A00">
              <w:rPr>
                <w:rFonts w:ascii="宋体" w:eastAsia="宋体" w:hAnsi="宋体" w:cs="宋体"/>
                <w:kern w:val="0"/>
                <w:sz w:val="16"/>
                <w:szCs w:val="16"/>
              </w:rPr>
              <w:t>ua</w:t>
            </w: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l planning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B3C6" w14:textId="77777777" w:rsidR="00BA7A00" w:rsidRPr="001927C3" w:rsidRDefault="00BA7A00" w:rsidP="00B8227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7911" w14:textId="77777777" w:rsidR="00BA7A00" w:rsidRPr="001927C3" w:rsidRDefault="00BA7A00" w:rsidP="00B822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3541" w14:textId="77777777" w:rsidR="00BA7A00" w:rsidRPr="001927C3" w:rsidRDefault="00BA7A00" w:rsidP="00B822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8BB4E" w14:textId="77777777" w:rsidR="00BA7A00" w:rsidRPr="001927C3" w:rsidRDefault="00BA7A00" w:rsidP="00B822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7E1E" w14:textId="77777777" w:rsidR="00BA7A00" w:rsidRPr="001927C3" w:rsidRDefault="00BA7A00" w:rsidP="00B822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3C7B" w14:textId="77777777" w:rsidR="00BA7A00" w:rsidRPr="001927C3" w:rsidRDefault="00BA7A00" w:rsidP="00B822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36FE" w14:textId="77777777" w:rsidR="00BA7A00" w:rsidRPr="001927C3" w:rsidRDefault="00BA7A00" w:rsidP="00B822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6EF1" w14:textId="77777777" w:rsidR="00BA7A00" w:rsidRPr="001927C3" w:rsidRDefault="00BA7A00" w:rsidP="00B822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BA7A00" w:rsidRPr="00BA7A00" w14:paraId="621AA1C0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D961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480A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6D63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734A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AF55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145D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0E5F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4381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8267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.76</w:t>
            </w:r>
          </w:p>
        </w:tc>
      </w:tr>
      <w:tr w:rsidR="00BA7A00" w:rsidRPr="00BA7A00" w14:paraId="77684B77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3804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AF31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DE69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6CD7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2FF9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4251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F59F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8038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CBAB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.24</w:t>
            </w:r>
          </w:p>
        </w:tc>
      </w:tr>
      <w:tr w:rsidR="00BA7A00" w:rsidRPr="00BA7A00" w14:paraId="5C799FD0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073E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CED5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9E38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7FD9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4F77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9.8</w:t>
            </w:r>
            <w:r w:rsidRPr="00BA7A00">
              <w:rPr>
                <w:rFonts w:ascii="宋体" w:eastAsia="宋体" w:hAnsi="宋体" w:cs="宋体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8BCD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5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362D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3C2E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96C3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.07</w:t>
            </w:r>
          </w:p>
        </w:tc>
      </w:tr>
      <w:tr w:rsidR="00BA7A00" w:rsidRPr="00BA7A00" w14:paraId="5F44F677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DAC2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2969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47F6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5F4B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7931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2870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3B9C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0.6</w:t>
            </w:r>
            <w:r w:rsidRPr="00BA7A00">
              <w:rPr>
                <w:rFonts w:ascii="宋体" w:eastAsia="宋体" w:hAnsi="宋体" w:cs="宋体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B13B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EAF1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0.2</w:t>
            </w:r>
            <w:r w:rsidRPr="00BA7A00">
              <w:rPr>
                <w:rFonts w:ascii="宋体" w:eastAsia="宋体" w:hAnsi="宋体" w:cs="宋体"/>
                <w:kern w:val="0"/>
                <w:sz w:val="16"/>
                <w:szCs w:val="16"/>
              </w:rPr>
              <w:t>0</w:t>
            </w:r>
          </w:p>
        </w:tc>
      </w:tr>
      <w:tr w:rsidR="00BA7A00" w:rsidRPr="00BA7A00" w14:paraId="15544B76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0280A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0EA7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02CB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15B0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E903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1.2</w:t>
            </w:r>
            <w:r w:rsidRPr="00BA7A00">
              <w:rPr>
                <w:rFonts w:ascii="宋体" w:eastAsia="宋体" w:hAnsi="宋体" w:cs="宋体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FD65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D559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8003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D446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.54</w:t>
            </w:r>
          </w:p>
        </w:tc>
      </w:tr>
      <w:tr w:rsidR="00BA7A00" w:rsidRPr="00BA7A00" w14:paraId="6A233CFC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B306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3E01E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9D129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122D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FA9F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A165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4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6E70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2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BB39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28FD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.19</w:t>
            </w:r>
          </w:p>
        </w:tc>
      </w:tr>
      <w:tr w:rsidR="00BA7A00" w:rsidRPr="00BA7A00" w14:paraId="75811E60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8FE6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4A2A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9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FE67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AAC2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9930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9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8F91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924E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9200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F7C5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.56</w:t>
            </w:r>
          </w:p>
        </w:tc>
      </w:tr>
      <w:tr w:rsidR="00BA7A00" w:rsidRPr="00BA7A00" w14:paraId="1C8A97B2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3299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FCCF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7A53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5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9600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3B4B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2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760E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7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A758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8D8B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FEA3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0.46</w:t>
            </w:r>
          </w:p>
        </w:tc>
      </w:tr>
      <w:tr w:rsidR="00BA7A00" w:rsidRPr="00BA7A00" w14:paraId="1626CE74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5166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5F57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69AA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8F86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EFAF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6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EC48C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4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FCA2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C186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F005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.49</w:t>
            </w:r>
          </w:p>
        </w:tc>
      </w:tr>
      <w:tr w:rsidR="00BA7A00" w:rsidRPr="00BA7A00" w14:paraId="2CF2FC0B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AFB6D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C62C9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678DB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76078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8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CBFA0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58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02368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B3529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31A59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68180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2.5</w:t>
            </w:r>
            <w:r w:rsidRPr="00BA7A00">
              <w:rPr>
                <w:rFonts w:ascii="宋体" w:eastAsia="宋体" w:hAnsi="宋体" w:cs="宋体"/>
                <w:kern w:val="0"/>
                <w:sz w:val="16"/>
                <w:szCs w:val="16"/>
              </w:rPr>
              <w:t>0</w:t>
            </w:r>
          </w:p>
        </w:tc>
      </w:tr>
    </w:tbl>
    <w:p w14:paraId="710A7197" w14:textId="79BCB5AE" w:rsidR="00BA7A00" w:rsidRPr="00BA7A00" w:rsidRDefault="00BA7A00" w:rsidP="00BA7A00">
      <w:pPr>
        <w:spacing w:line="360" w:lineRule="auto"/>
      </w:pPr>
      <w:r w:rsidRPr="00BA7A00">
        <w:lastRenderedPageBreak/>
        <w:t>Supplementary</w:t>
      </w:r>
      <w:r w:rsidRPr="00BA7A00">
        <w:rPr>
          <w:rFonts w:hint="eastAsia"/>
        </w:rPr>
        <w:t xml:space="preserve"> </w:t>
      </w:r>
      <w:r w:rsidRPr="00BA7A00">
        <w:rPr>
          <w:rFonts w:hint="eastAsia"/>
        </w:rPr>
        <w:t>T</w:t>
      </w:r>
      <w:r w:rsidRPr="00BA7A00">
        <w:t xml:space="preserve">able </w:t>
      </w:r>
      <w:r>
        <w:t>3</w:t>
      </w:r>
      <w:r w:rsidRPr="00BA7A00">
        <w:t>. CT value measurem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25"/>
        <w:gridCol w:w="1348"/>
        <w:gridCol w:w="1065"/>
        <w:gridCol w:w="1348"/>
        <w:gridCol w:w="1136"/>
        <w:gridCol w:w="1207"/>
        <w:gridCol w:w="1136"/>
      </w:tblGrid>
      <w:tr w:rsidR="00BA7A00" w:rsidRPr="00BA7A00" w14:paraId="63577794" w14:textId="77777777" w:rsidTr="00B8227A">
        <w:trPr>
          <w:trHeight w:val="28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9DB9" w14:textId="77777777" w:rsidR="00BA7A00" w:rsidRPr="001927C3" w:rsidRDefault="00BA7A00" w:rsidP="00B8227A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A365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Contr</w:t>
            </w:r>
            <w:r w:rsidRPr="00BA7A00">
              <w:rPr>
                <w:rFonts w:ascii="宋体" w:eastAsia="宋体" w:hAnsi="宋体" w:cs="宋体"/>
                <w:kern w:val="0"/>
                <w:sz w:val="15"/>
                <w:szCs w:val="15"/>
              </w:rPr>
              <w:t>o</w:t>
            </w: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l group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FFD5D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BA7A00">
              <w:rPr>
                <w:rFonts w:ascii="宋体" w:eastAsia="宋体" w:hAnsi="宋体" w:cs="宋体"/>
                <w:kern w:val="0"/>
                <w:sz w:val="15"/>
                <w:szCs w:val="15"/>
              </w:rPr>
              <w:t>Decalcification</w:t>
            </w: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 xml:space="preserve"> group</w:t>
            </w:r>
          </w:p>
        </w:tc>
      </w:tr>
      <w:tr w:rsidR="00BA7A00" w:rsidRPr="00BA7A00" w14:paraId="634FCFE0" w14:textId="77777777" w:rsidTr="00B8227A">
        <w:trPr>
          <w:trHeight w:val="27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935BB5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320620" w14:textId="77777777" w:rsidR="00BA7A00" w:rsidRPr="001927C3" w:rsidRDefault="00BA7A00" w:rsidP="00B8227A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1A528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 xml:space="preserve">Before </w:t>
            </w:r>
            <w:r w:rsidRPr="00BA7A00">
              <w:rPr>
                <w:rFonts w:ascii="宋体" w:eastAsia="宋体" w:hAnsi="宋体" w:cs="宋体"/>
                <w:kern w:val="0"/>
                <w:sz w:val="15"/>
                <w:szCs w:val="15"/>
              </w:rPr>
              <w:t>decalcifica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9DDD4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 xml:space="preserve">After </w:t>
            </w:r>
            <w:r w:rsidRPr="00BA7A00">
              <w:rPr>
                <w:rFonts w:ascii="宋体" w:eastAsia="宋体" w:hAnsi="宋体" w:cs="宋体"/>
                <w:kern w:val="0"/>
                <w:sz w:val="15"/>
                <w:szCs w:val="15"/>
              </w:rPr>
              <w:t>decalcification</w:t>
            </w:r>
          </w:p>
        </w:tc>
      </w:tr>
      <w:tr w:rsidR="00BA7A00" w:rsidRPr="00BA7A00" w14:paraId="01AEE65A" w14:textId="77777777" w:rsidTr="00B8227A">
        <w:trPr>
          <w:trHeight w:val="285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E6B79E" w14:textId="77777777" w:rsidR="00BA7A00" w:rsidRPr="001927C3" w:rsidRDefault="00BA7A00" w:rsidP="00B8227A">
            <w:pPr>
              <w:widowControl/>
              <w:jc w:val="left"/>
              <w:rPr>
                <w:rFonts w:ascii="宋体" w:eastAsia="宋体" w:hAnsi="宋体" w:cs="宋体"/>
                <w:kern w:val="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EE9D0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CT value（Hu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C99FD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T'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C7F6B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CT value（Hu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0CCC4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T'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C4B14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CT value（Hu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920DF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T' value</w:t>
            </w:r>
          </w:p>
        </w:tc>
      </w:tr>
      <w:tr w:rsidR="00BA7A00" w:rsidRPr="00BA7A00" w14:paraId="3DCED1C3" w14:textId="77777777" w:rsidTr="00B8227A">
        <w:trPr>
          <w:trHeight w:val="27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CE48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73DA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780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5EEB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265A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755.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2164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-0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B2E0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693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0209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-2.84</w:t>
            </w:r>
          </w:p>
        </w:tc>
      </w:tr>
      <w:tr w:rsidR="00BA7A00" w:rsidRPr="00BA7A00" w14:paraId="7B85DED3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EC0C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69C4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79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6323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14E0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75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A314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F79A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67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B7C5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-3.44</w:t>
            </w:r>
          </w:p>
        </w:tc>
      </w:tr>
      <w:tr w:rsidR="00BA7A00" w:rsidRPr="00BA7A00" w14:paraId="2F72E643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31D2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3828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79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1B76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8245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773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430C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DCC1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688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B733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-3.02</w:t>
            </w:r>
          </w:p>
        </w:tc>
      </w:tr>
      <w:tr w:rsidR="00BA7A00" w:rsidRPr="00BA7A00" w14:paraId="16EBC1D7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5DCC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4390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74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A6BB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2F59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74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33E2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-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5B0B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68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64E0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-3.15</w:t>
            </w:r>
          </w:p>
        </w:tc>
      </w:tr>
      <w:tr w:rsidR="00BA7A00" w:rsidRPr="00BA7A00" w14:paraId="3976D904" w14:textId="77777777" w:rsidTr="00B8227A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0E20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C43B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728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EE6C6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-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FD84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81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84A7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AA05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697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7A3A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-2.68</w:t>
            </w:r>
          </w:p>
        </w:tc>
      </w:tr>
      <w:tr w:rsidR="00BA7A00" w:rsidRPr="00BA7A00" w14:paraId="49E25120" w14:textId="77777777" w:rsidTr="00B8227A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02F0B" w14:textId="77777777" w:rsidR="00BA7A00" w:rsidRPr="001927C3" w:rsidRDefault="00BA7A00" w:rsidP="00B8227A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Mean ± 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98281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768.59 ± 28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0499C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0.03 ± 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4A8BB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767.15 ± 27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39FD93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-0.03 ± 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1E31E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2688.8 ± 7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2D356" w14:textId="77777777" w:rsidR="00BA7A00" w:rsidRPr="001927C3" w:rsidRDefault="00BA7A00" w:rsidP="00B8227A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</w:pPr>
            <w:r w:rsidRPr="001927C3">
              <w:rPr>
                <w:rFonts w:ascii="宋体" w:eastAsia="宋体" w:hAnsi="宋体" w:cs="宋体" w:hint="eastAsia"/>
                <w:kern w:val="0"/>
                <w:sz w:val="15"/>
                <w:szCs w:val="15"/>
              </w:rPr>
              <w:t>-3.03 ± 0.29</w:t>
            </w:r>
          </w:p>
        </w:tc>
      </w:tr>
    </w:tbl>
    <w:p w14:paraId="0A4F0C06" w14:textId="77777777" w:rsidR="00BA7A00" w:rsidRPr="00BA7A00" w:rsidRDefault="00BA7A00" w:rsidP="00BA7A00">
      <w:pPr>
        <w:spacing w:line="360" w:lineRule="auto"/>
      </w:pPr>
    </w:p>
    <w:p w14:paraId="7D19CB2C" w14:textId="77777777" w:rsidR="00BA7A00" w:rsidRPr="00BA7A00" w:rsidRDefault="00BA7A00" w:rsidP="00BA7A00">
      <w:pPr>
        <w:spacing w:line="360" w:lineRule="auto"/>
      </w:pPr>
    </w:p>
    <w:p w14:paraId="13269B15" w14:textId="77777777" w:rsidR="00BA7A00" w:rsidRPr="00BA7A00" w:rsidRDefault="00BA7A00" w:rsidP="00BA7A00">
      <w:pPr>
        <w:spacing w:line="360" w:lineRule="auto"/>
      </w:pPr>
    </w:p>
    <w:p w14:paraId="7C2E5E4B" w14:textId="77777777" w:rsidR="00BA7A00" w:rsidRPr="00BA7A00" w:rsidRDefault="00BA7A00" w:rsidP="00BA7A00">
      <w:pPr>
        <w:spacing w:line="360" w:lineRule="auto"/>
      </w:pPr>
    </w:p>
    <w:p w14:paraId="668F0990" w14:textId="77777777" w:rsidR="00BA7A00" w:rsidRPr="00BA7A00" w:rsidRDefault="00BA7A00" w:rsidP="00BA7A00">
      <w:pPr>
        <w:spacing w:line="360" w:lineRule="auto"/>
      </w:pPr>
    </w:p>
    <w:p w14:paraId="6E901AA6" w14:textId="77777777" w:rsidR="00BA7A00" w:rsidRPr="00BA7A00" w:rsidRDefault="00BA7A00" w:rsidP="00BA7A00">
      <w:pPr>
        <w:spacing w:line="360" w:lineRule="auto"/>
      </w:pPr>
    </w:p>
    <w:p w14:paraId="7249F5E8" w14:textId="77777777" w:rsidR="00BA7A00" w:rsidRPr="00BA7A00" w:rsidRDefault="00BA7A00" w:rsidP="00BA7A00">
      <w:pPr>
        <w:spacing w:line="360" w:lineRule="auto"/>
        <w:rPr>
          <w:rFonts w:hint="eastAsia"/>
        </w:rPr>
      </w:pPr>
    </w:p>
    <w:p w14:paraId="327942F5" w14:textId="77777777" w:rsidR="00BA7A00" w:rsidRPr="00BA7A00" w:rsidRDefault="00BA7A00">
      <w:pPr>
        <w:rPr>
          <w:rFonts w:hint="eastAsia"/>
        </w:rPr>
      </w:pPr>
    </w:p>
    <w:sectPr w:rsidR="00BA7A00" w:rsidRPr="00BA7A00" w:rsidSect="008A69A8">
      <w:pgSz w:w="10433" w:h="14742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00141B" w14:textId="77777777" w:rsidR="00E86682" w:rsidRDefault="00E86682" w:rsidP="00BA7A00">
      <w:r>
        <w:separator/>
      </w:r>
    </w:p>
  </w:endnote>
  <w:endnote w:type="continuationSeparator" w:id="0">
    <w:p w14:paraId="1AF05278" w14:textId="77777777" w:rsidR="00E86682" w:rsidRDefault="00E86682" w:rsidP="00BA7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1FDB55" w14:textId="77777777" w:rsidR="00E86682" w:rsidRDefault="00E86682" w:rsidP="00BA7A00">
      <w:r>
        <w:separator/>
      </w:r>
    </w:p>
  </w:footnote>
  <w:footnote w:type="continuationSeparator" w:id="0">
    <w:p w14:paraId="5C9FC504" w14:textId="77777777" w:rsidR="00E86682" w:rsidRDefault="00E86682" w:rsidP="00BA7A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2MjAytzQyNzUxNDJW0lEKTi0uzszPAykwrAUAXF7jlSwAAAA="/>
  </w:docVars>
  <w:rsids>
    <w:rsidRoot w:val="001D42AD"/>
    <w:rsid w:val="001D42AD"/>
    <w:rsid w:val="008A69A8"/>
    <w:rsid w:val="00B83CBE"/>
    <w:rsid w:val="00BA7A00"/>
    <w:rsid w:val="00E86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D4A687"/>
  <w15:chartTrackingRefBased/>
  <w15:docId w15:val="{DAE183F3-6B87-4DD1-A560-0DB7FA5C9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7A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7A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7A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7A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7A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73</Words>
  <Characters>2135</Characters>
  <Application>Microsoft Office Word</Application>
  <DocSecurity>0</DocSecurity>
  <Lines>416</Lines>
  <Paragraphs>357</Paragraphs>
  <ScaleCrop>false</ScaleCrop>
  <Company/>
  <LinksUpToDate>false</LinksUpToDate>
  <CharactersWithSpaces>2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abin</dc:creator>
  <cp:keywords/>
  <dc:description/>
  <cp:lastModifiedBy>Liu Jiabin</cp:lastModifiedBy>
  <cp:revision>2</cp:revision>
  <dcterms:created xsi:type="dcterms:W3CDTF">2021-12-30T06:44:00Z</dcterms:created>
  <dcterms:modified xsi:type="dcterms:W3CDTF">2021-12-30T07:14:00Z</dcterms:modified>
</cp:coreProperties>
</file>